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079" w:rsidRPr="00337EAD" w:rsidRDefault="00F14F1A" w:rsidP="006C7079">
      <w:pPr>
        <w:spacing w:line="240" w:lineRule="auto"/>
        <w:ind w:left="-142"/>
        <w:rPr>
          <w:rFonts w:ascii="Times New Roman" w:hAnsi="Times New Roman" w:cs="Times New Roman"/>
          <w:sz w:val="24"/>
          <w:szCs w:val="24"/>
        </w:rPr>
      </w:pPr>
      <w:r w:rsidRPr="00337EAD">
        <w:rPr>
          <w:rFonts w:ascii="Times New Roman" w:hAnsi="Times New Roman" w:cs="Times New Roman"/>
          <w:b/>
          <w:sz w:val="24"/>
          <w:szCs w:val="24"/>
        </w:rPr>
        <w:t>Supplemental Table 8</w:t>
      </w:r>
      <w:r w:rsidRPr="00337EAD">
        <w:rPr>
          <w:rFonts w:ascii="Times New Roman" w:hAnsi="Times New Roman" w:cs="Times New Roman"/>
          <w:sz w:val="24"/>
          <w:szCs w:val="24"/>
        </w:rPr>
        <w:t xml:space="preserve"> .Correlation (Kendall’s tau) between PSG variables and cognition variables controlling for sex.  </w:t>
      </w:r>
    </w:p>
    <w:tbl>
      <w:tblPr>
        <w:tblW w:w="5000" w:type="pct"/>
        <w:tblInd w:w="-142" w:type="dxa"/>
        <w:tblLook w:val="04A0" w:firstRow="1" w:lastRow="0" w:firstColumn="1" w:lastColumn="0" w:noHBand="0" w:noVBand="1"/>
      </w:tblPr>
      <w:tblGrid>
        <w:gridCol w:w="2503"/>
        <w:gridCol w:w="856"/>
        <w:gridCol w:w="857"/>
        <w:gridCol w:w="857"/>
        <w:gridCol w:w="857"/>
        <w:gridCol w:w="857"/>
        <w:gridCol w:w="930"/>
        <w:gridCol w:w="930"/>
        <w:gridCol w:w="930"/>
        <w:gridCol w:w="857"/>
        <w:gridCol w:w="857"/>
        <w:gridCol w:w="950"/>
        <w:gridCol w:w="857"/>
        <w:gridCol w:w="860"/>
      </w:tblGrid>
      <w:tr w:rsidR="006C7079" w:rsidRPr="006C7079" w:rsidTr="006C7079">
        <w:trPr>
          <w:trHeight w:val="330"/>
        </w:trPr>
        <w:tc>
          <w:tcPr>
            <w:tcW w:w="8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707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3" w:type="pct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SG variable, Kendall's Tau-values</w:t>
            </w:r>
          </w:p>
        </w:tc>
      </w:tr>
      <w:tr w:rsidR="006C7079" w:rsidRPr="006C7079" w:rsidTr="006C7079">
        <w:trPr>
          <w:trHeight w:val="330"/>
        </w:trPr>
        <w:tc>
          <w:tcPr>
            <w:tcW w:w="8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gnitive variabl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P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W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M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A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A%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A%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ffect and Moo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NASPO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19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3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5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9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NASNE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1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SE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8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ANXI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6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CLUM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8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DEPR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9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6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DIZZ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6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DROW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7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ENER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5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HAPP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2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REL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SA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8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5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TIR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0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orking Memory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1BKPC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2BKPC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2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7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23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2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6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9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1-2BKPC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1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19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17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5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6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9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1BKPC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3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2BKPC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2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24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9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8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26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2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9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1-2BKPC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1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4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1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0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9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2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19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</w:tr>
      <w:tr w:rsidR="006C7079" w:rsidRPr="006C7079" w:rsidTr="006C7079">
        <w:trPr>
          <w:trHeight w:val="63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rousal and Sustained Attentio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FD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FFUP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1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FIU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5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FME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FPS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9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RTEO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4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RTEO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0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RTAC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6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STNUM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2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3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16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2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22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32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34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24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STCOR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26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33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16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28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22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32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34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24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xecutive Functio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NTNCOR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34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2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4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NTCORB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2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NTCOR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39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2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6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7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2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VSA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6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7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9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7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FTUCI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2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8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8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FTECI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1</w:t>
            </w:r>
          </w:p>
        </w:tc>
      </w:tr>
      <w:tr w:rsidR="006C7079" w:rsidRPr="006C7079" w:rsidTr="006C7079">
        <w:trPr>
          <w:trHeight w:val="63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quence and Motor Contro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SEQB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3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4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35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3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9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SEQ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34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3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8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RA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8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6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4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3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4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19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7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 (RAN-SEQB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2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 (RAN-SEQA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 (SEQA-SEQB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0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TERR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1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5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19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17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5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4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1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5</w:t>
            </w:r>
          </w:p>
        </w:tc>
      </w:tr>
      <w:tr w:rsidR="006C7079" w:rsidRPr="006C7079" w:rsidTr="006C7079">
        <w:trPr>
          <w:trHeight w:val="63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cision and Reaction Tim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DTNPW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8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LDTNW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6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DTPW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7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DT (NWD-PWD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DT (NWD-NPW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6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DT (PWD-NPW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TSR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19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2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19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6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TMR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3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7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4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19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3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33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</w:tr>
      <w:tr w:rsidR="006C7079" w:rsidRPr="006C7079" w:rsidTr="006C7079">
        <w:trPr>
          <w:trHeight w:val="315"/>
        </w:trPr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TT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3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3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9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5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31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33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4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079" w:rsidRPr="006C7079" w:rsidRDefault="006C7079" w:rsidP="006C7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</w:tr>
    </w:tbl>
    <w:p w:rsidR="00F14F1A" w:rsidRPr="00337EAD" w:rsidRDefault="00F14F1A" w:rsidP="00F14F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14F1A" w:rsidRPr="00337EAD" w:rsidRDefault="00F14F1A" w:rsidP="006C7079">
      <w:pPr>
        <w:spacing w:line="240" w:lineRule="auto"/>
        <w:ind w:right="66"/>
        <w:rPr>
          <w:rFonts w:ascii="Times New Roman" w:hAnsi="Times New Roman" w:cs="Times New Roman"/>
          <w:sz w:val="24"/>
          <w:szCs w:val="24"/>
        </w:rPr>
      </w:pPr>
      <w:r w:rsidRPr="00337EAD">
        <w:rPr>
          <w:rFonts w:ascii="Times New Roman" w:hAnsi="Times New Roman" w:cs="Times New Roman"/>
          <w:b/>
          <w:sz w:val="24"/>
          <w:szCs w:val="24"/>
        </w:rPr>
        <w:t>Note</w:t>
      </w:r>
      <w:r w:rsidRPr="00337EAD">
        <w:rPr>
          <w:rFonts w:ascii="Times New Roman" w:hAnsi="Times New Roman" w:cs="Times New Roman"/>
          <w:sz w:val="24"/>
          <w:szCs w:val="24"/>
        </w:rPr>
        <w:t xml:space="preserve">. Bold values indicate significance levels of 0.05 that remain following FDR (False-Discovery Rate procedure as proposed by 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>–Hochberg–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Yekutieli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>) correc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7EAD">
        <w:rPr>
          <w:rFonts w:ascii="Times New Roman" w:hAnsi="Times New Roman" w:cs="Times New Roman"/>
          <w:sz w:val="24"/>
          <w:szCs w:val="24"/>
        </w:rPr>
        <w:t>PSG variables: LPS, latency to persistent sleep (min); TST, total sleep time (min); SE, sleep efficiency (%); NAW, number of awakenings; REM, rapid eye movement;  Stage 1, duration of stage 1 sleep (min); Stage 2, duration of stage 2 sleep (min); Stage 4, duration of stage 4 sleep (min); SWS, slow wave sleep; SWA, slow wave activity (µV</w:t>
      </w:r>
      <w:r w:rsidRPr="00337E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7EAD">
        <w:rPr>
          <w:rFonts w:ascii="Times New Roman" w:hAnsi="Times New Roman" w:cs="Times New Roman"/>
          <w:sz w:val="24"/>
          <w:szCs w:val="24"/>
        </w:rPr>
        <w:t>); SWA%, slow wave activity in percentage of total power; SFA, sigma activity (µV</w:t>
      </w:r>
      <w:r w:rsidRPr="00337E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7EAD">
        <w:rPr>
          <w:rFonts w:ascii="Times New Roman" w:hAnsi="Times New Roman" w:cs="Times New Roman"/>
          <w:sz w:val="24"/>
          <w:szCs w:val="24"/>
        </w:rPr>
        <w:t xml:space="preserve">); SFA%, sigma activity in percentage of total power. Cognition variables are described in full in </w:t>
      </w:r>
      <w:r>
        <w:rPr>
          <w:rFonts w:ascii="Times New Roman" w:hAnsi="Times New Roman" w:cs="Times New Roman"/>
          <w:sz w:val="24"/>
          <w:szCs w:val="24"/>
        </w:rPr>
        <w:t>Supplemental Table 6</w:t>
      </w:r>
      <w:r w:rsidRPr="00337EA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7EAD">
        <w:rPr>
          <w:rFonts w:ascii="Times New Roman" w:hAnsi="Times New Roman" w:cs="Times New Roman"/>
          <w:sz w:val="24"/>
          <w:szCs w:val="24"/>
        </w:rPr>
        <w:t>Number of observations is as follows: 1) SWA, SWA%, SFA, SFA%: n = 145 for GNTCORA, GNTCORB, GNTNCOR, VFTUCI, VFTECI, n = 155 for SERRT (RAN-SEQB), SERRT (RAN-SEQA), n = 158 for SERRT (SEQA-SEQB), n = 160 for SERRTSEQB, SERRTSEQA, n = 165 for SERRTRAN, n = 177 for SRTMRT, SRTSRT, SRTTT, n = 179 for all remaining variables; 2) LPS, TST, SE, NAW, REM, Stage 1, Stage 2, Stage 4, SWS: n = 163 for GNTCORA, GNTCORB, GNTNCOR, VFTUCI, VFTECI, n = 173 for SERRT (RAN-SEQA), n = 174 for SERRT (RAN-SEQB), n = 176 for SERRT (SEQA-SEQB), n = 178 for SERRTSEQA, n = 179 for SERRTSEQB, n = 185 for SERRTRAN, n = 197 for SRTMRT, SRTSRT, SRTTT, n = 200 for all remaining variables.</w:t>
      </w:r>
    </w:p>
    <w:p w:rsidR="00A537BA" w:rsidRDefault="006C7079">
      <w:bookmarkStart w:id="0" w:name="_GoBack"/>
      <w:bookmarkEnd w:id="0"/>
    </w:p>
    <w:sectPr w:rsidR="00A537BA" w:rsidSect="00F14F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F1A"/>
    <w:rsid w:val="006C7079"/>
    <w:rsid w:val="008528F6"/>
    <w:rsid w:val="00D64AB1"/>
    <w:rsid w:val="00F14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395028-44BB-4A18-A459-ABA277246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4F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4F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F1A"/>
  </w:style>
  <w:style w:type="paragraph" w:styleId="Footer">
    <w:name w:val="footer"/>
    <w:basedOn w:val="Normal"/>
    <w:link w:val="FooterChar"/>
    <w:uiPriority w:val="99"/>
    <w:unhideWhenUsed/>
    <w:rsid w:val="00F14F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F1A"/>
  </w:style>
  <w:style w:type="paragraph" w:styleId="BalloonText">
    <w:name w:val="Balloon Text"/>
    <w:basedOn w:val="Normal"/>
    <w:link w:val="BalloonTextChar"/>
    <w:uiPriority w:val="99"/>
    <w:semiHidden/>
    <w:unhideWhenUsed/>
    <w:rsid w:val="00F14F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F1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C707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7079"/>
    <w:rPr>
      <w:color w:val="954F72"/>
      <w:u w:val="single"/>
    </w:rPr>
  </w:style>
  <w:style w:type="paragraph" w:customStyle="1" w:styleId="xl65">
    <w:name w:val="xl65"/>
    <w:basedOn w:val="Normal"/>
    <w:rsid w:val="006C7079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6C7079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6C707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6C707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6C707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6C707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6C707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6C70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6C70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4">
    <w:name w:val="xl74"/>
    <w:basedOn w:val="Normal"/>
    <w:rsid w:val="006C707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6C707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6">
    <w:name w:val="xl76"/>
    <w:basedOn w:val="Normal"/>
    <w:rsid w:val="006C707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29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90</Words>
  <Characters>5647</Characters>
  <Application>Microsoft Office Word</Application>
  <DocSecurity>0</DocSecurity>
  <Lines>47</Lines>
  <Paragraphs>13</Paragraphs>
  <ScaleCrop>false</ScaleCrop>
  <Company>University of Surrey</Company>
  <LinksUpToDate>false</LinksUpToDate>
  <CharactersWithSpaces>6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a Monica C  Dr (Clinical Res Centre)</dc:creator>
  <cp:keywords/>
  <dc:description/>
  <cp:lastModifiedBy>della Monica C  Dr (Clinical Res Centre)</cp:lastModifiedBy>
  <cp:revision>2</cp:revision>
  <dcterms:created xsi:type="dcterms:W3CDTF">2018-03-07T18:48:00Z</dcterms:created>
  <dcterms:modified xsi:type="dcterms:W3CDTF">2018-05-09T17:08:00Z</dcterms:modified>
</cp:coreProperties>
</file>